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ED2FD" w14:textId="77777777" w:rsidR="001B7EFA" w:rsidRPr="004F7A8E" w:rsidRDefault="001B7EFA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1538"/>
        <w:gridCol w:w="1413"/>
        <w:gridCol w:w="2714"/>
        <w:gridCol w:w="1560"/>
        <w:gridCol w:w="2693"/>
        <w:gridCol w:w="992"/>
        <w:gridCol w:w="709"/>
        <w:gridCol w:w="556"/>
        <w:gridCol w:w="505"/>
        <w:gridCol w:w="536"/>
        <w:gridCol w:w="461"/>
        <w:gridCol w:w="489"/>
        <w:gridCol w:w="547"/>
        <w:gridCol w:w="450"/>
      </w:tblGrid>
      <w:tr w:rsidR="00840A55" w:rsidRPr="004F7A8E" w14:paraId="407AEA91" w14:textId="08ADFE03" w:rsidTr="0054338A">
        <w:tc>
          <w:tcPr>
            <w:tcW w:w="1538" w:type="dxa"/>
            <w:vAlign w:val="center"/>
          </w:tcPr>
          <w:p w14:paraId="374E6247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der</w:t>
            </w:r>
          </w:p>
        </w:tc>
        <w:tc>
          <w:tcPr>
            <w:tcW w:w="1413" w:type="dxa"/>
            <w:vAlign w:val="center"/>
          </w:tcPr>
          <w:p w14:paraId="551D02A7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2714" w:type="dxa"/>
            <w:vAlign w:val="center"/>
          </w:tcPr>
          <w:p w14:paraId="54FB97BC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</w:t>
            </w:r>
          </w:p>
        </w:tc>
        <w:tc>
          <w:tcPr>
            <w:tcW w:w="1560" w:type="dxa"/>
            <w:vAlign w:val="center"/>
          </w:tcPr>
          <w:p w14:paraId="52F8E3AF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.#</w:t>
            </w:r>
          </w:p>
        </w:tc>
        <w:tc>
          <w:tcPr>
            <w:tcW w:w="2693" w:type="dxa"/>
            <w:vAlign w:val="center"/>
          </w:tcPr>
          <w:p w14:paraId="314388FE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992" w:type="dxa"/>
            <w:vAlign w:val="center"/>
          </w:tcPr>
          <w:p w14:paraId="7932E04D" w14:textId="5EDE2541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r</w:t>
            </w:r>
            <w:r w:rsidR="005433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center"/>
          </w:tcPr>
          <w:p w14:paraId="06EB38A4" w14:textId="69F41F36" w:rsidR="00840A55" w:rsidRPr="004F7A8E" w:rsidRDefault="0054338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.</w:t>
            </w:r>
          </w:p>
        </w:tc>
        <w:tc>
          <w:tcPr>
            <w:tcW w:w="556" w:type="dxa"/>
            <w:vAlign w:val="center"/>
          </w:tcPr>
          <w:p w14:paraId="08E8A02E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505" w:type="dxa"/>
            <w:vAlign w:val="center"/>
          </w:tcPr>
          <w:p w14:paraId="5F55CBD1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</w:t>
            </w:r>
          </w:p>
        </w:tc>
        <w:tc>
          <w:tcPr>
            <w:tcW w:w="536" w:type="dxa"/>
            <w:vAlign w:val="center"/>
          </w:tcPr>
          <w:p w14:paraId="7978F939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</w:t>
            </w:r>
          </w:p>
        </w:tc>
        <w:tc>
          <w:tcPr>
            <w:tcW w:w="461" w:type="dxa"/>
            <w:vAlign w:val="center"/>
          </w:tcPr>
          <w:p w14:paraId="30FDF9EB" w14:textId="27F12CF7" w:rsidR="00840A55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840A55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89" w:type="dxa"/>
            <w:vAlign w:val="center"/>
          </w:tcPr>
          <w:p w14:paraId="1A6969BD" w14:textId="1433F2AA" w:rsidR="00840A55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840A55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47" w:type="dxa"/>
            <w:vAlign w:val="center"/>
          </w:tcPr>
          <w:p w14:paraId="590A486F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450" w:type="dxa"/>
            <w:vAlign w:val="center"/>
          </w:tcPr>
          <w:p w14:paraId="7A899CD1" w14:textId="6A56C4F6" w:rsidR="00840A55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840A55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</w:tr>
      <w:tr w:rsidR="00840A55" w:rsidRPr="004F7A8E" w14:paraId="70491B58" w14:textId="2AE91A41" w:rsidTr="0054338A">
        <w:trPr>
          <w:trHeight w:val="305"/>
        </w:trPr>
        <w:tc>
          <w:tcPr>
            <w:tcW w:w="1538" w:type="dxa"/>
            <w:vAlign w:val="center"/>
          </w:tcPr>
          <w:p w14:paraId="46858C8D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0C6DC8D4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6ABE2B0E" w14:textId="77777777" w:rsidR="00840A55" w:rsidRPr="00E224B8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C86A136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3E36862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CB235C9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6287AA6" w14:textId="2FD3D57F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09F626AC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43364B68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14F7B418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7DC4B1FD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7DED3CBB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113FBBA9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550F0142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0A55" w:rsidRPr="004F7A8E" w14:paraId="77789CA3" w14:textId="77CFC888" w:rsidTr="0054338A">
        <w:trPr>
          <w:trHeight w:val="260"/>
        </w:trPr>
        <w:tc>
          <w:tcPr>
            <w:tcW w:w="1538" w:type="dxa"/>
            <w:vAlign w:val="center"/>
          </w:tcPr>
          <w:p w14:paraId="68098981" w14:textId="20D4F623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dentia</w:t>
            </w:r>
            <w:proofErr w:type="spellEnd"/>
          </w:p>
        </w:tc>
        <w:tc>
          <w:tcPr>
            <w:tcW w:w="1413" w:type="dxa"/>
            <w:vAlign w:val="center"/>
          </w:tcPr>
          <w:p w14:paraId="50ED0157" w14:textId="24F369F8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viidae</w:t>
            </w:r>
            <w:proofErr w:type="spellEnd"/>
          </w:p>
        </w:tc>
        <w:tc>
          <w:tcPr>
            <w:tcW w:w="2714" w:type="dxa"/>
            <w:vAlign w:val="center"/>
          </w:tcPr>
          <w:p w14:paraId="2F593A87" w14:textId="307377EA" w:rsidR="00840A55" w:rsidRPr="00E224B8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224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via</w:t>
            </w:r>
            <w:proofErr w:type="spellEnd"/>
            <w:r w:rsidRPr="00E224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224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orcellus</w:t>
            </w:r>
            <w:proofErr w:type="spellEnd"/>
          </w:p>
        </w:tc>
        <w:tc>
          <w:tcPr>
            <w:tcW w:w="1560" w:type="dxa"/>
            <w:vAlign w:val="center"/>
          </w:tcPr>
          <w:p w14:paraId="0D27114E" w14:textId="2B6D7AB9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945</w:t>
            </w:r>
          </w:p>
        </w:tc>
        <w:tc>
          <w:tcPr>
            <w:tcW w:w="2693" w:type="dxa"/>
            <w:vAlign w:val="center"/>
          </w:tcPr>
          <w:p w14:paraId="2ECFA305" w14:textId="733FFABB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inea pig</w:t>
            </w:r>
          </w:p>
        </w:tc>
        <w:tc>
          <w:tcPr>
            <w:tcW w:w="992" w:type="dxa"/>
            <w:vAlign w:val="center"/>
          </w:tcPr>
          <w:p w14:paraId="535AE88E" w14:textId="5E019B9A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via</w:t>
            </w:r>
            <w:proofErr w:type="spellEnd"/>
          </w:p>
        </w:tc>
        <w:tc>
          <w:tcPr>
            <w:tcW w:w="709" w:type="dxa"/>
            <w:vAlign w:val="center"/>
          </w:tcPr>
          <w:p w14:paraId="6EADCDCE" w14:textId="0BC65942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1CBD539F" w14:textId="381BF28C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505" w:type="dxa"/>
            <w:vAlign w:val="center"/>
          </w:tcPr>
          <w:p w14:paraId="263DB0F0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27B9A72E" w14:textId="62B522AB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84F47D6" w14:textId="58A3ADCE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34839218" w14:textId="6D51F54F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368862C9" w14:textId="06EB8334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2942781C" w14:textId="401DABA3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0A55" w:rsidRPr="004F7A8E" w14:paraId="2041BC7B" w14:textId="1951700C" w:rsidTr="0054338A">
        <w:tc>
          <w:tcPr>
            <w:tcW w:w="1538" w:type="dxa"/>
            <w:vAlign w:val="center"/>
          </w:tcPr>
          <w:p w14:paraId="29699313" w14:textId="3608C61C" w:rsidR="00840A55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viomorpha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523C0908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64335C88" w14:textId="6BB03B58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vi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orcellus</w:t>
            </w:r>
            <w:proofErr w:type="spellEnd"/>
          </w:p>
        </w:tc>
        <w:tc>
          <w:tcPr>
            <w:tcW w:w="1560" w:type="dxa"/>
            <w:vAlign w:val="center"/>
          </w:tcPr>
          <w:p w14:paraId="2171CB70" w14:textId="14E87D39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MP 123701</w:t>
            </w:r>
          </w:p>
        </w:tc>
        <w:tc>
          <w:tcPr>
            <w:tcW w:w="2693" w:type="dxa"/>
            <w:vAlign w:val="center"/>
          </w:tcPr>
          <w:p w14:paraId="25964F19" w14:textId="733A90BA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inea pig</w:t>
            </w:r>
          </w:p>
        </w:tc>
        <w:tc>
          <w:tcPr>
            <w:tcW w:w="992" w:type="dxa"/>
            <w:vAlign w:val="center"/>
          </w:tcPr>
          <w:p w14:paraId="310855A4" w14:textId="181BBE26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via</w:t>
            </w:r>
            <w:proofErr w:type="spellEnd"/>
          </w:p>
        </w:tc>
        <w:tc>
          <w:tcPr>
            <w:tcW w:w="709" w:type="dxa"/>
            <w:vAlign w:val="center"/>
          </w:tcPr>
          <w:p w14:paraId="12652988" w14:textId="61987689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4DF709C4" w14:textId="37A7802B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193E895C" w14:textId="50B34CE6" w:rsidR="00840A55" w:rsidRPr="00F416BC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16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0F284A25" w14:textId="59FFF886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17B11801" w14:textId="4511D84C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7FF2986E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18CEAB66" w14:textId="14150470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B923036" w14:textId="566A1E6A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840A55" w:rsidRPr="004F7A8E" w14:paraId="3F1D872D" w14:textId="29D754CA" w:rsidTr="0054338A">
        <w:tc>
          <w:tcPr>
            <w:tcW w:w="1538" w:type="dxa"/>
            <w:vAlign w:val="center"/>
          </w:tcPr>
          <w:p w14:paraId="30A6207D" w14:textId="0F908346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70391C98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5A0AF478" w14:textId="7D391641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Kerodon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pestris</w:t>
            </w:r>
            <w:proofErr w:type="spellEnd"/>
          </w:p>
        </w:tc>
        <w:tc>
          <w:tcPr>
            <w:tcW w:w="1560" w:type="dxa"/>
            <w:vAlign w:val="center"/>
          </w:tcPr>
          <w:p w14:paraId="7151862B" w14:textId="3618B293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MNH 20236</w:t>
            </w:r>
          </w:p>
        </w:tc>
        <w:tc>
          <w:tcPr>
            <w:tcW w:w="2693" w:type="dxa"/>
            <w:vAlign w:val="center"/>
          </w:tcPr>
          <w:p w14:paraId="5F951302" w14:textId="1217C20A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ck cavy</w:t>
            </w:r>
          </w:p>
        </w:tc>
        <w:tc>
          <w:tcPr>
            <w:tcW w:w="992" w:type="dxa"/>
            <w:vAlign w:val="center"/>
          </w:tcPr>
          <w:p w14:paraId="12864637" w14:textId="741715C2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rod</w:t>
            </w:r>
            <w:proofErr w:type="spellEnd"/>
          </w:p>
        </w:tc>
        <w:tc>
          <w:tcPr>
            <w:tcW w:w="709" w:type="dxa"/>
            <w:vAlign w:val="center"/>
          </w:tcPr>
          <w:p w14:paraId="75072970" w14:textId="27CA2F53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2ECD953D" w14:textId="5F31402F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1FE32033" w14:textId="099A0620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6757129A" w14:textId="248838C6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2718221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2799D9D9" w14:textId="4CC24AC4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5447139A" w14:textId="31F50106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5C7D682" w14:textId="323B96A9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840A55" w:rsidRPr="004F7A8E" w14:paraId="42452863" w14:textId="5FC4CF7F" w:rsidTr="0054338A">
        <w:trPr>
          <w:trHeight w:val="260"/>
        </w:trPr>
        <w:tc>
          <w:tcPr>
            <w:tcW w:w="1538" w:type="dxa"/>
            <w:vAlign w:val="center"/>
          </w:tcPr>
          <w:p w14:paraId="500A826D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3E3A81F0" w14:textId="06E965A4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chillidae</w:t>
            </w:r>
            <w:proofErr w:type="spellEnd"/>
          </w:p>
        </w:tc>
        <w:tc>
          <w:tcPr>
            <w:tcW w:w="2714" w:type="dxa"/>
            <w:vAlign w:val="center"/>
          </w:tcPr>
          <w:p w14:paraId="6597B511" w14:textId="503442EF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inchilla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niger</w:t>
            </w:r>
            <w:r w:rsidR="0054338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080A4810" w14:textId="185A2B53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47109</w:t>
            </w:r>
          </w:p>
        </w:tc>
        <w:tc>
          <w:tcPr>
            <w:tcW w:w="2693" w:type="dxa"/>
            <w:vAlign w:val="center"/>
          </w:tcPr>
          <w:p w14:paraId="0D7B3D18" w14:textId="19A42F5D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-tailed chinchilla</w:t>
            </w:r>
          </w:p>
        </w:tc>
        <w:tc>
          <w:tcPr>
            <w:tcW w:w="992" w:type="dxa"/>
            <w:vAlign w:val="center"/>
          </w:tcPr>
          <w:p w14:paraId="77DF578A" w14:textId="715794AF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</w:t>
            </w:r>
            <w:r w:rsidR="007A32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vAlign w:val="center"/>
          </w:tcPr>
          <w:p w14:paraId="4BE38CCC" w14:textId="44407543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739D4818" w14:textId="0ACDBBB0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73E3C6B0" w14:textId="74E9A2AF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044A4574" w14:textId="4C231C94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0571BD4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18D35FB2" w14:textId="6CC40A92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000AF4AD" w14:textId="347141FD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3F594F7D" w14:textId="330F8E2A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840A55" w:rsidRPr="004F7A8E" w14:paraId="643E057D" w14:textId="24ED59CC" w:rsidTr="0054338A">
        <w:tc>
          <w:tcPr>
            <w:tcW w:w="1538" w:type="dxa"/>
            <w:vAlign w:val="center"/>
          </w:tcPr>
          <w:p w14:paraId="20D13FB1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168520C0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0C46291D" w14:textId="7FF8B1D9" w:rsidR="00840A55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inchilla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niger</w:t>
            </w:r>
            <w:r w:rsidR="0054338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7AA3FC52" w14:textId="76E7093C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MP 123716</w:t>
            </w:r>
          </w:p>
        </w:tc>
        <w:tc>
          <w:tcPr>
            <w:tcW w:w="2693" w:type="dxa"/>
            <w:vAlign w:val="center"/>
          </w:tcPr>
          <w:p w14:paraId="0013DE3D" w14:textId="55DEA8E8" w:rsidR="00840A55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-tailed chinchilla</w:t>
            </w:r>
          </w:p>
        </w:tc>
        <w:tc>
          <w:tcPr>
            <w:tcW w:w="992" w:type="dxa"/>
            <w:vAlign w:val="center"/>
          </w:tcPr>
          <w:p w14:paraId="5F30ABE4" w14:textId="2F179441" w:rsidR="00840A55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</w:t>
            </w:r>
          </w:p>
        </w:tc>
        <w:tc>
          <w:tcPr>
            <w:tcW w:w="709" w:type="dxa"/>
            <w:vAlign w:val="center"/>
          </w:tcPr>
          <w:p w14:paraId="154174CC" w14:textId="2504C1E8" w:rsidR="00840A55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0B2A7727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7729C769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18D3F04A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15B612F0" w14:textId="0B96651F" w:rsidR="00840A55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050142AE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1C67B740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51EDC1E7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083F75A1" w14:textId="77777777" w:rsidTr="0054338A">
        <w:tc>
          <w:tcPr>
            <w:tcW w:w="1538" w:type="dxa"/>
            <w:vAlign w:val="center"/>
          </w:tcPr>
          <w:p w14:paraId="35E7E273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1BE73384" w14:textId="5AE95419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niculidae</w:t>
            </w:r>
            <w:proofErr w:type="spellEnd"/>
          </w:p>
        </w:tc>
        <w:tc>
          <w:tcPr>
            <w:tcW w:w="2714" w:type="dxa"/>
            <w:vAlign w:val="center"/>
          </w:tcPr>
          <w:p w14:paraId="0FB00B59" w14:textId="117ABA6F" w:rsidR="00227F3A" w:rsidRPr="004F7A8E" w:rsidRDefault="00227F3A" w:rsidP="0054338A">
            <w:pPr>
              <w:tabs>
                <w:tab w:val="left" w:pos="1736"/>
              </w:tabs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uniculu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c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560" w:type="dxa"/>
            <w:vAlign w:val="center"/>
          </w:tcPr>
          <w:p w14:paraId="6FB0183E" w14:textId="12809A01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829</w:t>
            </w:r>
          </w:p>
        </w:tc>
        <w:tc>
          <w:tcPr>
            <w:tcW w:w="2693" w:type="dxa"/>
            <w:vAlign w:val="center"/>
          </w:tcPr>
          <w:p w14:paraId="519EE43B" w14:textId="479F105E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l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a</w:t>
            </w:r>
            <w:proofErr w:type="spellEnd"/>
          </w:p>
        </w:tc>
        <w:tc>
          <w:tcPr>
            <w:tcW w:w="992" w:type="dxa"/>
            <w:vAlign w:val="center"/>
          </w:tcPr>
          <w:p w14:paraId="57A67FE0" w14:textId="5442E734" w:rsidR="00227F3A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nic</w:t>
            </w:r>
            <w:proofErr w:type="spellEnd"/>
          </w:p>
        </w:tc>
        <w:tc>
          <w:tcPr>
            <w:tcW w:w="709" w:type="dxa"/>
            <w:vAlign w:val="center"/>
          </w:tcPr>
          <w:p w14:paraId="2984A96A" w14:textId="25ACA15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616416B5" w14:textId="0B271E8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57C7F75E" w14:textId="76CAE154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2D69B448" w14:textId="60334DDF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4B35ED8C" w14:textId="1DCF0B47" w:rsidR="00227F3A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6EE6E0F5" w14:textId="2B3F55AE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2A5113B0" w14:textId="37C6BCBE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036D0402" w14:textId="6F3E526B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bookmarkStart w:id="0" w:name="_GoBack"/>
        <w:bookmarkEnd w:id="0"/>
      </w:tr>
      <w:tr w:rsidR="00840A55" w:rsidRPr="004F7A8E" w14:paraId="547AA4D0" w14:textId="0B36C3F9" w:rsidTr="0054338A">
        <w:tc>
          <w:tcPr>
            <w:tcW w:w="1538" w:type="dxa"/>
            <w:vAlign w:val="center"/>
          </w:tcPr>
          <w:p w14:paraId="3FAADFC7" w14:textId="5C0E9491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1957A2D9" w14:textId="381C2B18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syproctidae</w:t>
            </w:r>
            <w:proofErr w:type="spellEnd"/>
          </w:p>
        </w:tc>
        <w:tc>
          <w:tcPr>
            <w:tcW w:w="2714" w:type="dxa"/>
            <w:vAlign w:val="center"/>
          </w:tcPr>
          <w:p w14:paraId="520F123B" w14:textId="2BAE1AC7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syproct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560" w:type="dxa"/>
            <w:vAlign w:val="center"/>
          </w:tcPr>
          <w:p w14:paraId="273B5281" w14:textId="7642524B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5094</w:t>
            </w:r>
          </w:p>
        </w:tc>
        <w:tc>
          <w:tcPr>
            <w:tcW w:w="2693" w:type="dxa"/>
            <w:vAlign w:val="center"/>
          </w:tcPr>
          <w:p w14:paraId="29D8D603" w14:textId="5145FCB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 American agouti</w:t>
            </w:r>
          </w:p>
        </w:tc>
        <w:tc>
          <w:tcPr>
            <w:tcW w:w="992" w:type="dxa"/>
            <w:vAlign w:val="center"/>
          </w:tcPr>
          <w:p w14:paraId="35D24E19" w14:textId="54F97DF2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syp</w:t>
            </w:r>
            <w:r w:rsidR="007A32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</w:t>
            </w:r>
            <w:proofErr w:type="spellEnd"/>
          </w:p>
        </w:tc>
        <w:tc>
          <w:tcPr>
            <w:tcW w:w="709" w:type="dxa"/>
            <w:vAlign w:val="center"/>
          </w:tcPr>
          <w:p w14:paraId="7E96FEF0" w14:textId="693F2098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01BF32D4" w14:textId="4B025C5E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1F0DA963" w14:textId="42130218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6A28018C" w14:textId="64BBB90B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BD04CC0" w14:textId="24D45EDD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211D2304" w14:textId="5D7022D4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75D50BF1" w14:textId="5E1B6EA2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0938254C" w14:textId="469C2533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0A55" w:rsidRPr="004F7A8E" w14:paraId="69ED5BB0" w14:textId="1FBE6BC7" w:rsidTr="0054338A">
        <w:tc>
          <w:tcPr>
            <w:tcW w:w="1538" w:type="dxa"/>
            <w:vAlign w:val="center"/>
          </w:tcPr>
          <w:p w14:paraId="28A1E33E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6597852F" w14:textId="70D2D455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himyidae</w:t>
            </w:r>
            <w:proofErr w:type="spellEnd"/>
          </w:p>
        </w:tc>
        <w:tc>
          <w:tcPr>
            <w:tcW w:w="2714" w:type="dxa"/>
            <w:vAlign w:val="center"/>
          </w:tcPr>
          <w:p w14:paraId="00DD36BE" w14:textId="6328A7D4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chimy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1560" w:type="dxa"/>
            <w:vAlign w:val="center"/>
          </w:tcPr>
          <w:p w14:paraId="4189C242" w14:textId="07BC7960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MP 841</w:t>
            </w:r>
          </w:p>
        </w:tc>
        <w:tc>
          <w:tcPr>
            <w:tcW w:w="2693" w:type="dxa"/>
            <w:vAlign w:val="center"/>
          </w:tcPr>
          <w:p w14:paraId="5CEE3066" w14:textId="29BB6009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ny rat</w:t>
            </w:r>
          </w:p>
        </w:tc>
        <w:tc>
          <w:tcPr>
            <w:tcW w:w="992" w:type="dxa"/>
            <w:vAlign w:val="center"/>
          </w:tcPr>
          <w:p w14:paraId="1AFEADA1" w14:textId="2BB152EF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himys</w:t>
            </w:r>
            <w:proofErr w:type="spellEnd"/>
          </w:p>
        </w:tc>
        <w:tc>
          <w:tcPr>
            <w:tcW w:w="709" w:type="dxa"/>
            <w:vAlign w:val="center"/>
          </w:tcPr>
          <w:p w14:paraId="38C396DE" w14:textId="600AD79E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56" w:type="dxa"/>
            <w:vAlign w:val="center"/>
          </w:tcPr>
          <w:p w14:paraId="427F8602" w14:textId="3CA8AF8B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3144DFE2" w14:textId="7D269C79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3A4D9CD2" w14:textId="2E632C95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4E85F536" w14:textId="4237A876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041CF90E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668B38CB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060EB21F" w14:textId="4D4E71F8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840A55" w:rsidRPr="004F7A8E" w14:paraId="3C4A8B83" w14:textId="21B8D5C6" w:rsidTr="0054338A">
        <w:tc>
          <w:tcPr>
            <w:tcW w:w="1538" w:type="dxa"/>
            <w:vAlign w:val="center"/>
          </w:tcPr>
          <w:p w14:paraId="51E35729" w14:textId="17A1BEEB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1993B323" w14:textId="2F277434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524C0720" w14:textId="58CC17C2" w:rsidR="00840A55" w:rsidRPr="00E224B8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224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oromys</w:t>
            </w:r>
            <w:proofErr w:type="spellEnd"/>
            <w:r w:rsidRPr="00E224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224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randis</w:t>
            </w:r>
            <w:proofErr w:type="spellEnd"/>
          </w:p>
        </w:tc>
        <w:tc>
          <w:tcPr>
            <w:tcW w:w="1560" w:type="dxa"/>
            <w:vAlign w:val="center"/>
          </w:tcPr>
          <w:p w14:paraId="49BA466B" w14:textId="695BF46A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32353</w:t>
            </w:r>
          </w:p>
        </w:tc>
        <w:tc>
          <w:tcPr>
            <w:tcW w:w="2693" w:type="dxa"/>
            <w:vAlign w:val="center"/>
          </w:tcPr>
          <w:p w14:paraId="0A2C5103" w14:textId="67CBBCB6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ant tree rat</w:t>
            </w:r>
          </w:p>
        </w:tc>
        <w:tc>
          <w:tcPr>
            <w:tcW w:w="992" w:type="dxa"/>
            <w:vAlign w:val="center"/>
          </w:tcPr>
          <w:p w14:paraId="3BDAD726" w14:textId="76EC6AA3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rom</w:t>
            </w:r>
            <w:proofErr w:type="spellEnd"/>
          </w:p>
        </w:tc>
        <w:tc>
          <w:tcPr>
            <w:tcW w:w="709" w:type="dxa"/>
            <w:vAlign w:val="center"/>
          </w:tcPr>
          <w:p w14:paraId="612CA745" w14:textId="3757BC2D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56" w:type="dxa"/>
            <w:vAlign w:val="center"/>
          </w:tcPr>
          <w:p w14:paraId="0919F157" w14:textId="4D4DCC6F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434C3FF7" w14:textId="5A07ED4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5F3ECAC2" w14:textId="13FE0385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6F56120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0E9BCAA4" w14:textId="12D9B0B4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09B9AA08" w14:textId="445CA363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32BCAE14" w14:textId="55770432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0A55" w:rsidRPr="004F7A8E" w14:paraId="2D006A6E" w14:textId="1EE11D1C" w:rsidTr="0054338A">
        <w:tc>
          <w:tcPr>
            <w:tcW w:w="1538" w:type="dxa"/>
            <w:vAlign w:val="center"/>
          </w:tcPr>
          <w:p w14:paraId="12D6E4ED" w14:textId="10426548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591924C0" w14:textId="30F4D712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thizontidae</w:t>
            </w:r>
            <w:proofErr w:type="spellEnd"/>
          </w:p>
        </w:tc>
        <w:tc>
          <w:tcPr>
            <w:tcW w:w="2714" w:type="dxa"/>
            <w:vAlign w:val="center"/>
          </w:tcPr>
          <w:p w14:paraId="34A3AC9F" w14:textId="7DE97F64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rethizion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fescens</w:t>
            </w:r>
            <w:proofErr w:type="spellEnd"/>
          </w:p>
        </w:tc>
        <w:tc>
          <w:tcPr>
            <w:tcW w:w="1560" w:type="dxa"/>
            <w:vAlign w:val="center"/>
          </w:tcPr>
          <w:p w14:paraId="0622258F" w14:textId="64891CCF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36327</w:t>
            </w:r>
          </w:p>
        </w:tc>
        <w:tc>
          <w:tcPr>
            <w:tcW w:w="2693" w:type="dxa"/>
            <w:vAlign w:val="center"/>
          </w:tcPr>
          <w:p w14:paraId="67079199" w14:textId="5872FD93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mp-tailed porcupine</w:t>
            </w:r>
          </w:p>
        </w:tc>
        <w:tc>
          <w:tcPr>
            <w:tcW w:w="992" w:type="dxa"/>
            <w:vAlign w:val="center"/>
          </w:tcPr>
          <w:p w14:paraId="2B1D2D96" w14:textId="5DCE9341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th</w:t>
            </w:r>
            <w:proofErr w:type="spellEnd"/>
          </w:p>
        </w:tc>
        <w:tc>
          <w:tcPr>
            <w:tcW w:w="709" w:type="dxa"/>
            <w:vAlign w:val="center"/>
          </w:tcPr>
          <w:p w14:paraId="286992B2" w14:textId="557CAD9C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56" w:type="dxa"/>
            <w:vAlign w:val="center"/>
          </w:tcPr>
          <w:p w14:paraId="752D70A8" w14:textId="27B799B1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6B47CD7F" w14:textId="47FB40CB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3CA373B4" w14:textId="765800A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59A8FE3" w14:textId="21223413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758EECF3" w14:textId="70DC414E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07251F4A" w14:textId="710EC153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362E1AD9" w14:textId="0A8FB840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0A55" w:rsidRPr="004F7A8E" w14:paraId="6F6781F1" w14:textId="08B44DDB" w:rsidTr="0054338A">
        <w:trPr>
          <w:trHeight w:val="260"/>
        </w:trPr>
        <w:tc>
          <w:tcPr>
            <w:tcW w:w="1538" w:type="dxa"/>
            <w:vAlign w:val="center"/>
          </w:tcPr>
          <w:p w14:paraId="03FFC2E6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05E4A93B" w14:textId="2DBFD788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303CEE56" w14:textId="02CBC8AC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end</w:t>
            </w:r>
            <w:r w:rsidR="0054338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</w:t>
            </w: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pinos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=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llos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2C903209" w14:textId="715BC3C0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025</w:t>
            </w:r>
          </w:p>
        </w:tc>
        <w:tc>
          <w:tcPr>
            <w:tcW w:w="2693" w:type="dxa"/>
            <w:vAlign w:val="center"/>
          </w:tcPr>
          <w:p w14:paraId="32DC401D" w14:textId="53B6075D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guayan hairy dwarf porcupine</w:t>
            </w:r>
          </w:p>
        </w:tc>
        <w:tc>
          <w:tcPr>
            <w:tcW w:w="992" w:type="dxa"/>
            <w:vAlign w:val="center"/>
          </w:tcPr>
          <w:p w14:paraId="2C8587AE" w14:textId="56E7ED71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endu</w:t>
            </w:r>
            <w:proofErr w:type="spellEnd"/>
          </w:p>
        </w:tc>
        <w:tc>
          <w:tcPr>
            <w:tcW w:w="709" w:type="dxa"/>
            <w:vAlign w:val="center"/>
          </w:tcPr>
          <w:p w14:paraId="46945EE5" w14:textId="196AAD42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56" w:type="dxa"/>
            <w:vAlign w:val="center"/>
          </w:tcPr>
          <w:p w14:paraId="4509402C" w14:textId="3FDE3775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0EEFAEAE" w14:textId="0CF190AE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1C0D02C2" w14:textId="1F9FD8CC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3A2F9322" w14:textId="083D1854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4E2C6434" w14:textId="37D66FFC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180D0B77" w14:textId="750C39B5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77D8F46" w14:textId="64EA4616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0A55" w:rsidRPr="004F7A8E" w14:paraId="0130A800" w14:textId="23685DCE" w:rsidTr="0054338A">
        <w:trPr>
          <w:trHeight w:val="188"/>
        </w:trPr>
        <w:tc>
          <w:tcPr>
            <w:tcW w:w="1538" w:type="dxa"/>
            <w:vAlign w:val="center"/>
          </w:tcPr>
          <w:p w14:paraId="7C56D691" w14:textId="695B2D98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2A727548" w14:textId="69F11BEC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040A27B2" w14:textId="23B106B1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4A197A8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643C028" w14:textId="77FF9982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26FB610" w14:textId="77777777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02F73E1" w14:textId="19B2FBB9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777D652A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209EE1B7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0A45DADD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34E9F84C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0EE7554D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5BC02EB5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76CCB762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0A55" w:rsidRPr="004F7A8E" w14:paraId="574A91DE" w14:textId="2EB717C9" w:rsidTr="0054338A">
        <w:trPr>
          <w:trHeight w:val="260"/>
        </w:trPr>
        <w:tc>
          <w:tcPr>
            <w:tcW w:w="1538" w:type="dxa"/>
            <w:vAlign w:val="center"/>
          </w:tcPr>
          <w:p w14:paraId="44B6F72C" w14:textId="29660456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dentia</w:t>
            </w:r>
            <w:proofErr w:type="spellEnd"/>
          </w:p>
        </w:tc>
        <w:tc>
          <w:tcPr>
            <w:tcW w:w="1413" w:type="dxa"/>
            <w:vAlign w:val="center"/>
          </w:tcPr>
          <w:p w14:paraId="3A353D02" w14:textId="1237534E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cetidae</w:t>
            </w:r>
            <w:proofErr w:type="spellEnd"/>
          </w:p>
        </w:tc>
        <w:tc>
          <w:tcPr>
            <w:tcW w:w="2714" w:type="dxa"/>
            <w:vAlign w:val="center"/>
          </w:tcPr>
          <w:p w14:paraId="27725064" w14:textId="2706417E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icrotus </w:t>
            </w: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1560" w:type="dxa"/>
            <w:vAlign w:val="center"/>
          </w:tcPr>
          <w:p w14:paraId="6782DDEC" w14:textId="675D4874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MP 58294</w:t>
            </w:r>
          </w:p>
        </w:tc>
        <w:tc>
          <w:tcPr>
            <w:tcW w:w="2693" w:type="dxa"/>
            <w:vAlign w:val="center"/>
          </w:tcPr>
          <w:p w14:paraId="22889F85" w14:textId="6831804C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e</w:t>
            </w:r>
          </w:p>
        </w:tc>
        <w:tc>
          <w:tcPr>
            <w:tcW w:w="992" w:type="dxa"/>
            <w:vAlign w:val="center"/>
          </w:tcPr>
          <w:p w14:paraId="58C895CA" w14:textId="3639252A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t</w:t>
            </w:r>
            <w:r w:rsidR="00F306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</w:t>
            </w:r>
          </w:p>
        </w:tc>
        <w:tc>
          <w:tcPr>
            <w:tcW w:w="709" w:type="dxa"/>
            <w:vAlign w:val="center"/>
          </w:tcPr>
          <w:p w14:paraId="6E5C83A9" w14:textId="12A82CBA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6E33DC22" w14:textId="6BF93522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5690FA5D" w14:textId="5202658A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12E19EED" w14:textId="7D41369A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49A951B" w14:textId="7D1C73E3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695710B0" w14:textId="5FAD0DBE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4C280EB9" w14:textId="02B6DFE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37C9A06E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0A55" w:rsidRPr="004F7A8E" w14:paraId="2FF82A40" w14:textId="5D9AED7D" w:rsidTr="0054338A">
        <w:trPr>
          <w:trHeight w:val="188"/>
        </w:trPr>
        <w:tc>
          <w:tcPr>
            <w:tcW w:w="1538" w:type="dxa"/>
            <w:vAlign w:val="center"/>
          </w:tcPr>
          <w:p w14:paraId="62CAE184" w14:textId="3FA61CC8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morpha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1C3A6610" w14:textId="62AB06BC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076A36E1" w14:textId="49FCA190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eotom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560" w:type="dxa"/>
            <w:vAlign w:val="center"/>
          </w:tcPr>
          <w:p w14:paraId="10C7F8A8" w14:textId="00B1882D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MP 58812</w:t>
            </w:r>
          </w:p>
        </w:tc>
        <w:tc>
          <w:tcPr>
            <w:tcW w:w="2693" w:type="dxa"/>
            <w:vAlign w:val="center"/>
          </w:tcPr>
          <w:p w14:paraId="629B113B" w14:textId="4ACFB7F8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shy-tailed woodrat</w:t>
            </w:r>
          </w:p>
        </w:tc>
        <w:tc>
          <w:tcPr>
            <w:tcW w:w="992" w:type="dxa"/>
            <w:vAlign w:val="center"/>
          </w:tcPr>
          <w:p w14:paraId="5B106BC0" w14:textId="4034A7E4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otc</w:t>
            </w:r>
            <w:proofErr w:type="spellEnd"/>
          </w:p>
        </w:tc>
        <w:tc>
          <w:tcPr>
            <w:tcW w:w="709" w:type="dxa"/>
            <w:vAlign w:val="center"/>
          </w:tcPr>
          <w:p w14:paraId="71F0FA38" w14:textId="22275C66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56" w:type="dxa"/>
            <w:vAlign w:val="center"/>
          </w:tcPr>
          <w:p w14:paraId="44BC24DD" w14:textId="21FC455D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00DF0922" w14:textId="2FF709AF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076DFE79" w14:textId="0859AFD5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21C82660" w14:textId="00DEC446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1674FB9E" w14:textId="05F2753D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20E5AA37" w14:textId="333B532B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25BFB897" w14:textId="7F0B05CB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0A55" w:rsidRPr="004F7A8E" w14:paraId="446240B8" w14:textId="5AA643C3" w:rsidTr="0054338A">
        <w:trPr>
          <w:trHeight w:val="188"/>
        </w:trPr>
        <w:tc>
          <w:tcPr>
            <w:tcW w:w="1538" w:type="dxa"/>
            <w:vAlign w:val="center"/>
          </w:tcPr>
          <w:p w14:paraId="3C171F86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5E2125D4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38B5212A" w14:textId="28B85FD2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eotom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bigula</w:t>
            </w:r>
            <w:proofErr w:type="spellEnd"/>
          </w:p>
        </w:tc>
        <w:tc>
          <w:tcPr>
            <w:tcW w:w="1560" w:type="dxa"/>
            <w:vAlign w:val="center"/>
          </w:tcPr>
          <w:p w14:paraId="17C6185C" w14:textId="4DCFF372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1188</w:t>
            </w:r>
          </w:p>
        </w:tc>
        <w:tc>
          <w:tcPr>
            <w:tcW w:w="2693" w:type="dxa"/>
            <w:vAlign w:val="center"/>
          </w:tcPr>
          <w:p w14:paraId="25A13B91" w14:textId="5B623C5D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-throated woodrat</w:t>
            </w:r>
          </w:p>
        </w:tc>
        <w:tc>
          <w:tcPr>
            <w:tcW w:w="992" w:type="dxa"/>
            <w:vAlign w:val="center"/>
          </w:tcPr>
          <w:p w14:paraId="1E2ED0F5" w14:textId="63AEA733" w:rsidR="00840A55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ota</w:t>
            </w:r>
            <w:proofErr w:type="spellEnd"/>
          </w:p>
        </w:tc>
        <w:tc>
          <w:tcPr>
            <w:tcW w:w="709" w:type="dxa"/>
            <w:vAlign w:val="center"/>
          </w:tcPr>
          <w:p w14:paraId="357701B8" w14:textId="20029585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56" w:type="dxa"/>
            <w:vAlign w:val="center"/>
          </w:tcPr>
          <w:p w14:paraId="3189B3BB" w14:textId="50B01DB5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0AC0D624" w14:textId="0F709ACC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22E3E850" w14:textId="73BB41D0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1C54189C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6140E074" w14:textId="3BA9D0FA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10EF9C6F" w14:textId="0FD4E8E8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5350FD14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0A55" w:rsidRPr="004F7A8E" w14:paraId="62E97730" w14:textId="23956D6F" w:rsidTr="0054338A">
        <w:trPr>
          <w:trHeight w:val="188"/>
        </w:trPr>
        <w:tc>
          <w:tcPr>
            <w:tcW w:w="1538" w:type="dxa"/>
            <w:vAlign w:val="center"/>
          </w:tcPr>
          <w:p w14:paraId="5E799ABC" w14:textId="77777777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7A32150E" w14:textId="5D5C06B4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6E5EB677" w14:textId="18AE0843" w:rsidR="00840A55" w:rsidRPr="004F7A8E" w:rsidRDefault="00840A55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ithrodontomy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galotis</w:t>
            </w:r>
            <w:proofErr w:type="spellEnd"/>
          </w:p>
        </w:tc>
        <w:tc>
          <w:tcPr>
            <w:tcW w:w="1560" w:type="dxa"/>
            <w:vAlign w:val="center"/>
          </w:tcPr>
          <w:p w14:paraId="428AE127" w14:textId="0EA6ED59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MP 123876</w:t>
            </w:r>
          </w:p>
        </w:tc>
        <w:tc>
          <w:tcPr>
            <w:tcW w:w="2693" w:type="dxa"/>
            <w:vAlign w:val="center"/>
          </w:tcPr>
          <w:p w14:paraId="64EC5AA0" w14:textId="293C7B40" w:rsidR="00840A55" w:rsidRPr="004F7A8E" w:rsidRDefault="00840A55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harvest mouse</w:t>
            </w:r>
          </w:p>
        </w:tc>
        <w:tc>
          <w:tcPr>
            <w:tcW w:w="992" w:type="dxa"/>
            <w:vAlign w:val="center"/>
          </w:tcPr>
          <w:p w14:paraId="44CC8A99" w14:textId="5FE2956E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ith</w:t>
            </w:r>
            <w:r w:rsidR="001102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</w:t>
            </w:r>
            <w:proofErr w:type="spellEnd"/>
          </w:p>
        </w:tc>
        <w:tc>
          <w:tcPr>
            <w:tcW w:w="709" w:type="dxa"/>
            <w:vAlign w:val="center"/>
          </w:tcPr>
          <w:p w14:paraId="5A5D9493" w14:textId="0512FEFB" w:rsidR="00840A55" w:rsidRPr="004F7A8E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5319AD2F" w14:textId="7ACB1926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1B15BF7D" w14:textId="4A74B831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2C5FE8F7" w14:textId="2A95C5E5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6791B4D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1F19556E" w14:textId="4BE64416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29EF2B90" w14:textId="65D117CD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5766FB8B" w14:textId="77777777" w:rsidR="00840A55" w:rsidRPr="00E224B8" w:rsidRDefault="00840A55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247FA9E9" w14:textId="6648289B" w:rsidTr="0054338A">
        <w:trPr>
          <w:trHeight w:val="188"/>
        </w:trPr>
        <w:tc>
          <w:tcPr>
            <w:tcW w:w="1538" w:type="dxa"/>
            <w:vAlign w:val="center"/>
          </w:tcPr>
          <w:p w14:paraId="267D9700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3B16AD0D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6FF9923A" w14:textId="28EECFB2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ithrodontomy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galotis</w:t>
            </w:r>
            <w:proofErr w:type="spellEnd"/>
          </w:p>
        </w:tc>
        <w:tc>
          <w:tcPr>
            <w:tcW w:w="1560" w:type="dxa"/>
            <w:vAlign w:val="center"/>
          </w:tcPr>
          <w:p w14:paraId="546BB859" w14:textId="34EC1FA9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0359</w:t>
            </w:r>
          </w:p>
        </w:tc>
        <w:tc>
          <w:tcPr>
            <w:tcW w:w="2693" w:type="dxa"/>
            <w:vAlign w:val="center"/>
          </w:tcPr>
          <w:p w14:paraId="438C2325" w14:textId="131AAA4F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harvest mouse</w:t>
            </w:r>
          </w:p>
        </w:tc>
        <w:tc>
          <w:tcPr>
            <w:tcW w:w="992" w:type="dxa"/>
            <w:vAlign w:val="center"/>
          </w:tcPr>
          <w:p w14:paraId="4080042B" w14:textId="27024C68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ithro</w:t>
            </w:r>
            <w:proofErr w:type="spellEnd"/>
          </w:p>
        </w:tc>
        <w:tc>
          <w:tcPr>
            <w:tcW w:w="709" w:type="dxa"/>
            <w:vAlign w:val="center"/>
          </w:tcPr>
          <w:p w14:paraId="722D2319" w14:textId="1E39FB83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48A85C0F" w14:textId="7E793D8A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7DE08D87" w14:textId="0C3AE520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2AA26B55" w14:textId="5BCEE0E0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33FC55F3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727A1C59" w14:textId="7E422DDC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519E70B3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4656724C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22EAB690" w14:textId="40D91282" w:rsidTr="0054338A">
        <w:trPr>
          <w:trHeight w:val="188"/>
        </w:trPr>
        <w:tc>
          <w:tcPr>
            <w:tcW w:w="1538" w:type="dxa"/>
            <w:vAlign w:val="center"/>
          </w:tcPr>
          <w:p w14:paraId="5E4D7420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5C6CDC6B" w14:textId="1FA72D28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omyidae</w:t>
            </w:r>
            <w:proofErr w:type="spellEnd"/>
          </w:p>
        </w:tc>
        <w:tc>
          <w:tcPr>
            <w:tcW w:w="2714" w:type="dxa"/>
            <w:vAlign w:val="center"/>
          </w:tcPr>
          <w:p w14:paraId="5750EB2F" w14:textId="1514AB7B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omomy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ottae</w:t>
            </w:r>
            <w:proofErr w:type="spellEnd"/>
          </w:p>
        </w:tc>
        <w:tc>
          <w:tcPr>
            <w:tcW w:w="1560" w:type="dxa"/>
            <w:vAlign w:val="center"/>
          </w:tcPr>
          <w:p w14:paraId="565B3CA5" w14:textId="49BCC1BE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MP 138321</w:t>
            </w:r>
          </w:p>
        </w:tc>
        <w:tc>
          <w:tcPr>
            <w:tcW w:w="2693" w:type="dxa"/>
            <w:vAlign w:val="center"/>
          </w:tcPr>
          <w:p w14:paraId="0532663A" w14:textId="7BE9F0E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ta’s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cket gopher</w:t>
            </w:r>
          </w:p>
        </w:tc>
        <w:tc>
          <w:tcPr>
            <w:tcW w:w="992" w:type="dxa"/>
            <w:vAlign w:val="center"/>
          </w:tcPr>
          <w:p w14:paraId="7271DB42" w14:textId="35F2CD8A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m</w:t>
            </w:r>
            <w:r w:rsidR="0024100D"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709" w:type="dxa"/>
            <w:vAlign w:val="center"/>
          </w:tcPr>
          <w:p w14:paraId="79888234" w14:textId="0A2CC442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04F7FB82" w14:textId="54B083A6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38784C05" w14:textId="74217706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7A093295" w14:textId="2C3D87AD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4DE66501" w14:textId="33079C88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1ABDC057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7C888F6F" w14:textId="7D843600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1DF3A09E" w14:textId="21809561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6D26DB4A" w14:textId="5CBDE580" w:rsidTr="0054338A">
        <w:trPr>
          <w:trHeight w:val="188"/>
        </w:trPr>
        <w:tc>
          <w:tcPr>
            <w:tcW w:w="1538" w:type="dxa"/>
            <w:vAlign w:val="center"/>
          </w:tcPr>
          <w:p w14:paraId="4C864CB1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5738F76B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3F78AAE6" w14:textId="157A2139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omomy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ottae</w:t>
            </w:r>
            <w:proofErr w:type="spellEnd"/>
          </w:p>
        </w:tc>
        <w:tc>
          <w:tcPr>
            <w:tcW w:w="1560" w:type="dxa"/>
            <w:vAlign w:val="center"/>
          </w:tcPr>
          <w:p w14:paraId="13410A08" w14:textId="5AE4D942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52884</w:t>
            </w:r>
          </w:p>
        </w:tc>
        <w:tc>
          <w:tcPr>
            <w:tcW w:w="2693" w:type="dxa"/>
            <w:vAlign w:val="center"/>
          </w:tcPr>
          <w:p w14:paraId="412A8B87" w14:textId="0206714C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ta’s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cket gopher</w:t>
            </w:r>
          </w:p>
        </w:tc>
        <w:tc>
          <w:tcPr>
            <w:tcW w:w="992" w:type="dxa"/>
            <w:vAlign w:val="center"/>
          </w:tcPr>
          <w:p w14:paraId="27F735F5" w14:textId="3EC406AB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m</w:t>
            </w:r>
            <w:r w:rsidR="0024100D"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709" w:type="dxa"/>
            <w:vAlign w:val="center"/>
          </w:tcPr>
          <w:p w14:paraId="1837A3D8" w14:textId="5AA69F93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29955B3B" w14:textId="186F9032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61D99E07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74906A33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634729CD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3C1B804E" w14:textId="773248EE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0615FA38" w14:textId="5F24C58D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142CED92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4AED4FD7" w14:textId="1A0197A3" w:rsidTr="0054338A">
        <w:trPr>
          <w:trHeight w:val="188"/>
        </w:trPr>
        <w:tc>
          <w:tcPr>
            <w:tcW w:w="1538" w:type="dxa"/>
            <w:vAlign w:val="center"/>
          </w:tcPr>
          <w:p w14:paraId="52B24AEB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1CF0F250" w14:textId="593856EE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ridae</w:t>
            </w:r>
            <w:proofErr w:type="spellEnd"/>
          </w:p>
        </w:tc>
        <w:tc>
          <w:tcPr>
            <w:tcW w:w="2714" w:type="dxa"/>
            <w:vAlign w:val="center"/>
          </w:tcPr>
          <w:p w14:paraId="628CB1D7" w14:textId="01682EDA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li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lis</w:t>
            </w:r>
            <w:proofErr w:type="spellEnd"/>
          </w:p>
        </w:tc>
        <w:tc>
          <w:tcPr>
            <w:tcW w:w="1560" w:type="dxa"/>
            <w:vAlign w:val="center"/>
          </w:tcPr>
          <w:p w14:paraId="4A8F6996" w14:textId="7CED5A71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MP 123745</w:t>
            </w:r>
          </w:p>
        </w:tc>
        <w:tc>
          <w:tcPr>
            <w:tcW w:w="2693" w:type="dxa"/>
            <w:vAlign w:val="center"/>
          </w:tcPr>
          <w:p w14:paraId="7AD26938" w14:textId="711758C2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ble or fat dormouse</w:t>
            </w:r>
          </w:p>
        </w:tc>
        <w:tc>
          <w:tcPr>
            <w:tcW w:w="992" w:type="dxa"/>
            <w:vAlign w:val="center"/>
          </w:tcPr>
          <w:p w14:paraId="456F0126" w14:textId="7455D211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is</w:t>
            </w:r>
            <w:proofErr w:type="spellEnd"/>
          </w:p>
        </w:tc>
        <w:tc>
          <w:tcPr>
            <w:tcW w:w="709" w:type="dxa"/>
            <w:vAlign w:val="center"/>
          </w:tcPr>
          <w:p w14:paraId="751B7F5A" w14:textId="51DDCF85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56" w:type="dxa"/>
            <w:vAlign w:val="center"/>
          </w:tcPr>
          <w:p w14:paraId="3AF1A332" w14:textId="03B766EA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630E869C" w14:textId="42E00AC1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3F4EF985" w14:textId="00AF2CCC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53C73DE7" w14:textId="0E3BFEC6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1D9EB7EA" w14:textId="3E41C759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6D023C2F" w14:textId="10D5DD1C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09CBCF6A" w14:textId="5CEF7EAE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16D6F636" w14:textId="3AC28B1D" w:rsidTr="0054338A">
        <w:trPr>
          <w:trHeight w:val="188"/>
        </w:trPr>
        <w:tc>
          <w:tcPr>
            <w:tcW w:w="1538" w:type="dxa"/>
            <w:vAlign w:val="center"/>
          </w:tcPr>
          <w:p w14:paraId="05210CE6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5FF89664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5EAE6370" w14:textId="44DF0CB7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329A2F7" w14:textId="7777777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F5DD16B" w14:textId="3BF79249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A3D5E88" w14:textId="7777777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D37E118" w14:textId="4E8BF4DB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43C32CC9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5" w:type="dxa"/>
            <w:vAlign w:val="center"/>
          </w:tcPr>
          <w:p w14:paraId="3199F768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7AB52932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12FA49E5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26F18ADE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1B6934BA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2E188163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40C89734" w14:textId="72D76791" w:rsidTr="0054338A">
        <w:trPr>
          <w:trHeight w:val="188"/>
        </w:trPr>
        <w:tc>
          <w:tcPr>
            <w:tcW w:w="1538" w:type="dxa"/>
            <w:vAlign w:val="center"/>
          </w:tcPr>
          <w:p w14:paraId="216A6724" w14:textId="446B04A8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dentia</w:t>
            </w:r>
            <w:proofErr w:type="spellEnd"/>
          </w:p>
        </w:tc>
        <w:tc>
          <w:tcPr>
            <w:tcW w:w="1413" w:type="dxa"/>
            <w:vAlign w:val="center"/>
          </w:tcPr>
          <w:p w14:paraId="0A0385BB" w14:textId="589E6BCF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uridae</w:t>
            </w:r>
            <w:proofErr w:type="spellEnd"/>
          </w:p>
        </w:tc>
        <w:tc>
          <w:tcPr>
            <w:tcW w:w="2714" w:type="dxa"/>
            <w:vAlign w:val="center"/>
          </w:tcPr>
          <w:p w14:paraId="442E0C82" w14:textId="5D1184F0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llospermophil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1560" w:type="dxa"/>
            <w:vAlign w:val="center"/>
          </w:tcPr>
          <w:p w14:paraId="35A2AC32" w14:textId="38B39723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11696</w:t>
            </w:r>
          </w:p>
        </w:tc>
        <w:tc>
          <w:tcPr>
            <w:tcW w:w="2693" w:type="dxa"/>
            <w:vAlign w:val="center"/>
          </w:tcPr>
          <w:p w14:paraId="3CB4D341" w14:textId="3C3D3E9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lden-mantled ground squirrel</w:t>
            </w:r>
          </w:p>
        </w:tc>
        <w:tc>
          <w:tcPr>
            <w:tcW w:w="992" w:type="dxa"/>
            <w:vAlign w:val="center"/>
          </w:tcPr>
          <w:p w14:paraId="423FBFE0" w14:textId="28E6110B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lo</w:t>
            </w:r>
            <w:proofErr w:type="spellEnd"/>
          </w:p>
        </w:tc>
        <w:tc>
          <w:tcPr>
            <w:tcW w:w="709" w:type="dxa"/>
            <w:vAlign w:val="center"/>
          </w:tcPr>
          <w:p w14:paraId="00193D55" w14:textId="4F60739A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56" w:type="dxa"/>
            <w:vAlign w:val="center"/>
          </w:tcPr>
          <w:p w14:paraId="63529BC0" w14:textId="2BC857D4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732E0597" w14:textId="28096568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47996E76" w14:textId="6B81A73E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42F8167" w14:textId="6BA31014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0D8432C6" w14:textId="3371FEA3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239C8E0E" w14:textId="44B3BC16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802646F" w14:textId="6ADBCE3F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42F464BA" w14:textId="271A96F0" w:rsidTr="0054338A">
        <w:trPr>
          <w:trHeight w:val="188"/>
        </w:trPr>
        <w:tc>
          <w:tcPr>
            <w:tcW w:w="1538" w:type="dxa"/>
            <w:vAlign w:val="center"/>
          </w:tcPr>
          <w:p w14:paraId="374C3CB8" w14:textId="3E0C4D28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uromorpha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02C22D13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6E47D74A" w14:textId="7AB90FDF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eliosci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fobrachium</w:t>
            </w:r>
            <w:proofErr w:type="spellEnd"/>
          </w:p>
        </w:tc>
        <w:tc>
          <w:tcPr>
            <w:tcW w:w="1560" w:type="dxa"/>
            <w:vAlign w:val="center"/>
          </w:tcPr>
          <w:p w14:paraId="551B243A" w14:textId="5CB9FDBE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35326</w:t>
            </w:r>
          </w:p>
        </w:tc>
        <w:tc>
          <w:tcPr>
            <w:tcW w:w="2693" w:type="dxa"/>
            <w:vAlign w:val="center"/>
          </w:tcPr>
          <w:p w14:paraId="0D4996AC" w14:textId="0C3C29D5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-legged ground squirrel</w:t>
            </w:r>
          </w:p>
        </w:tc>
        <w:tc>
          <w:tcPr>
            <w:tcW w:w="992" w:type="dxa"/>
            <w:vAlign w:val="center"/>
          </w:tcPr>
          <w:p w14:paraId="71FE1B81" w14:textId="1DBEFED8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ios</w:t>
            </w:r>
          </w:p>
        </w:tc>
        <w:tc>
          <w:tcPr>
            <w:tcW w:w="709" w:type="dxa"/>
            <w:vAlign w:val="center"/>
          </w:tcPr>
          <w:p w14:paraId="5B25F08A" w14:textId="22B0C18E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56" w:type="dxa"/>
            <w:vAlign w:val="center"/>
          </w:tcPr>
          <w:p w14:paraId="5989D6D7" w14:textId="2DF3D8C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1803E7D9" w14:textId="0B8411B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68E23F54" w14:textId="48BC69BF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4AA46F01" w14:textId="69ACB17F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21434C03" w14:textId="0509B310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2DC7CFFB" w14:textId="63567C90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65828F32" w14:textId="0D843C74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1468FCCE" w14:textId="784B3E46" w:rsidTr="0054338A">
        <w:trPr>
          <w:trHeight w:val="188"/>
        </w:trPr>
        <w:tc>
          <w:tcPr>
            <w:tcW w:w="1538" w:type="dxa"/>
            <w:vAlign w:val="center"/>
          </w:tcPr>
          <w:p w14:paraId="72ED9325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1F32DC05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7D2F5CBE" w14:textId="2319D48F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armota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onax</w:t>
            </w:r>
            <w:proofErr w:type="spellEnd"/>
          </w:p>
        </w:tc>
        <w:tc>
          <w:tcPr>
            <w:tcW w:w="1560" w:type="dxa"/>
            <w:vAlign w:val="center"/>
          </w:tcPr>
          <w:p w14:paraId="1D05D651" w14:textId="66484EAB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852</w:t>
            </w:r>
          </w:p>
        </w:tc>
        <w:tc>
          <w:tcPr>
            <w:tcW w:w="2693" w:type="dxa"/>
            <w:vAlign w:val="center"/>
          </w:tcPr>
          <w:p w14:paraId="03FBAD7B" w14:textId="54629633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mot</w:t>
            </w:r>
          </w:p>
        </w:tc>
        <w:tc>
          <w:tcPr>
            <w:tcW w:w="992" w:type="dxa"/>
            <w:vAlign w:val="center"/>
          </w:tcPr>
          <w:p w14:paraId="02B04869" w14:textId="047FB702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mot</w:t>
            </w:r>
          </w:p>
        </w:tc>
        <w:tc>
          <w:tcPr>
            <w:tcW w:w="709" w:type="dxa"/>
            <w:vAlign w:val="center"/>
          </w:tcPr>
          <w:p w14:paraId="693B092B" w14:textId="3C722989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18DBAD63" w14:textId="32C53FD6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3E975E9F" w14:textId="64A83F2B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5015C151" w14:textId="789D1ACA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6DA62C2C" w14:textId="795B64F4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1AF97578" w14:textId="0D53AAB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6F1C3C35" w14:textId="016FAB8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293E9F43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62EFEE03" w14:textId="30269A42" w:rsidTr="0054338A">
        <w:trPr>
          <w:trHeight w:val="242"/>
        </w:trPr>
        <w:tc>
          <w:tcPr>
            <w:tcW w:w="1538" w:type="dxa"/>
            <w:vAlign w:val="center"/>
          </w:tcPr>
          <w:p w14:paraId="68DCA868" w14:textId="3B11EEC0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74357D03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4309D71F" w14:textId="176B2D98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otoxe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angeri</w:t>
            </w:r>
            <w:proofErr w:type="spellEnd"/>
          </w:p>
        </w:tc>
        <w:tc>
          <w:tcPr>
            <w:tcW w:w="1560" w:type="dxa"/>
            <w:vAlign w:val="center"/>
          </w:tcPr>
          <w:p w14:paraId="6B8EA3FD" w14:textId="7EFEDE7E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53052</w:t>
            </w:r>
          </w:p>
        </w:tc>
        <w:tc>
          <w:tcPr>
            <w:tcW w:w="2693" w:type="dxa"/>
            <w:vAlign w:val="center"/>
          </w:tcPr>
          <w:p w14:paraId="5A36180B" w14:textId="05C0D57F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n giant ground squirrel</w:t>
            </w:r>
          </w:p>
        </w:tc>
        <w:tc>
          <w:tcPr>
            <w:tcW w:w="992" w:type="dxa"/>
            <w:vAlign w:val="center"/>
          </w:tcPr>
          <w:p w14:paraId="275B16BD" w14:textId="376174CB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ox</w:t>
            </w:r>
            <w:proofErr w:type="spellEnd"/>
          </w:p>
        </w:tc>
        <w:tc>
          <w:tcPr>
            <w:tcW w:w="709" w:type="dxa"/>
            <w:vAlign w:val="center"/>
          </w:tcPr>
          <w:p w14:paraId="68455701" w14:textId="3FD69D3D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56" w:type="dxa"/>
            <w:vAlign w:val="center"/>
          </w:tcPr>
          <w:p w14:paraId="4727A89D" w14:textId="5F6FAF74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577C7469" w14:textId="258C3C79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5C8AD721" w14:textId="4B12D18F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556BF7E9" w14:textId="383475B3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2A128734" w14:textId="767B5BB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23D99C66" w14:textId="527B78AB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6E51CBF8" w14:textId="250FE178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5CFA76AA" w14:textId="05F3BCCF" w:rsidTr="0054338A">
        <w:trPr>
          <w:trHeight w:val="242"/>
        </w:trPr>
        <w:tc>
          <w:tcPr>
            <w:tcW w:w="1538" w:type="dxa"/>
            <w:vAlign w:val="center"/>
          </w:tcPr>
          <w:p w14:paraId="6A5D7D7B" w14:textId="78ED1B01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1FA3BE7D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67CF7CFA" w14:textId="0641F1E1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ci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1560" w:type="dxa"/>
            <w:vAlign w:val="center"/>
          </w:tcPr>
          <w:p w14:paraId="1DFA6C2C" w14:textId="42B25C95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</w:t>
            </w: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0</w:t>
            </w:r>
          </w:p>
        </w:tc>
        <w:tc>
          <w:tcPr>
            <w:tcW w:w="2693" w:type="dxa"/>
            <w:vAlign w:val="center"/>
          </w:tcPr>
          <w:p w14:paraId="2B14964C" w14:textId="45145856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stern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quirrel</w:t>
            </w:r>
          </w:p>
        </w:tc>
        <w:tc>
          <w:tcPr>
            <w:tcW w:w="992" w:type="dxa"/>
            <w:vAlign w:val="center"/>
          </w:tcPr>
          <w:p w14:paraId="22AD6136" w14:textId="2EAAC473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ur</w:t>
            </w:r>
            <w:proofErr w:type="spellEnd"/>
          </w:p>
        </w:tc>
        <w:tc>
          <w:tcPr>
            <w:tcW w:w="709" w:type="dxa"/>
            <w:vAlign w:val="center"/>
          </w:tcPr>
          <w:p w14:paraId="4FD6B1EF" w14:textId="6C841884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56" w:type="dxa"/>
            <w:vAlign w:val="center"/>
          </w:tcPr>
          <w:p w14:paraId="7A74ECDF" w14:textId="3354B1D0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72B0190D" w14:textId="1B41B939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6" w:type="dxa"/>
            <w:vAlign w:val="center"/>
          </w:tcPr>
          <w:p w14:paraId="68BDF33E" w14:textId="0AAC3584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5A298489" w14:textId="12447481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05CE7502" w14:textId="55F9137C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5C6B7D28" w14:textId="4F6D5570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22AD408C" w14:textId="51E8C87B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3A499A98" w14:textId="5A57E8F3" w:rsidTr="0054338A">
        <w:trPr>
          <w:trHeight w:val="188"/>
        </w:trPr>
        <w:tc>
          <w:tcPr>
            <w:tcW w:w="1538" w:type="dxa"/>
            <w:vAlign w:val="center"/>
          </w:tcPr>
          <w:p w14:paraId="50428212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2284D36B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5CAF7268" w14:textId="2C5E7D1B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ci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1560" w:type="dxa"/>
            <w:vAlign w:val="center"/>
          </w:tcPr>
          <w:p w14:paraId="51C4E502" w14:textId="6EBBA4B0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3329</w:t>
            </w:r>
          </w:p>
        </w:tc>
        <w:tc>
          <w:tcPr>
            <w:tcW w:w="2693" w:type="dxa"/>
            <w:vAlign w:val="center"/>
          </w:tcPr>
          <w:p w14:paraId="099266C8" w14:textId="4C1A3594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stern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quirrel</w:t>
            </w:r>
          </w:p>
        </w:tc>
        <w:tc>
          <w:tcPr>
            <w:tcW w:w="992" w:type="dxa"/>
            <w:vAlign w:val="center"/>
          </w:tcPr>
          <w:p w14:paraId="25F09F2E" w14:textId="0D51605C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ur</w:t>
            </w:r>
            <w:proofErr w:type="spellEnd"/>
          </w:p>
        </w:tc>
        <w:tc>
          <w:tcPr>
            <w:tcW w:w="709" w:type="dxa"/>
            <w:vAlign w:val="center"/>
          </w:tcPr>
          <w:p w14:paraId="507DAD18" w14:textId="6A21E7CC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56" w:type="dxa"/>
            <w:vAlign w:val="center"/>
          </w:tcPr>
          <w:p w14:paraId="00665288" w14:textId="5AAAE60E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7078D297" w14:textId="54AB7F13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6633EAFB" w14:textId="77777777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70CA9EA2" w14:textId="67364716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2834ABEF" w14:textId="780FCD12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07B4A5B4" w14:textId="6F3C887E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38458E82" w14:textId="6A5FFA1C" w:rsidR="00227F3A" w:rsidRPr="00E224B8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1AFFC842" w14:textId="3995A9FC" w:rsidTr="0054338A">
        <w:trPr>
          <w:trHeight w:val="188"/>
        </w:trPr>
        <w:tc>
          <w:tcPr>
            <w:tcW w:w="1538" w:type="dxa"/>
            <w:vAlign w:val="center"/>
          </w:tcPr>
          <w:p w14:paraId="6E470DA1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36E2B953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32EC64EB" w14:textId="4D0AF020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ci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1560" w:type="dxa"/>
            <w:vAlign w:val="center"/>
          </w:tcPr>
          <w:p w14:paraId="31E854F4" w14:textId="61B23DBA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5944</w:t>
            </w:r>
          </w:p>
        </w:tc>
        <w:tc>
          <w:tcPr>
            <w:tcW w:w="2693" w:type="dxa"/>
            <w:vAlign w:val="center"/>
          </w:tcPr>
          <w:p w14:paraId="390FD65A" w14:textId="4F3A4CDE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stern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y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quirrel</w:t>
            </w:r>
          </w:p>
        </w:tc>
        <w:tc>
          <w:tcPr>
            <w:tcW w:w="992" w:type="dxa"/>
            <w:vAlign w:val="center"/>
          </w:tcPr>
          <w:p w14:paraId="6CACF41A" w14:textId="0A3A1DE5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ur</w:t>
            </w:r>
            <w:proofErr w:type="spellEnd"/>
          </w:p>
        </w:tc>
        <w:tc>
          <w:tcPr>
            <w:tcW w:w="709" w:type="dxa"/>
            <w:vAlign w:val="center"/>
          </w:tcPr>
          <w:p w14:paraId="2F9F2000" w14:textId="31C671A0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56" w:type="dxa"/>
            <w:vAlign w:val="center"/>
          </w:tcPr>
          <w:p w14:paraId="069B69A9" w14:textId="69489D05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140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13311AB7" w14:textId="5236E9D2" w:rsidR="00227F3A" w:rsidRPr="004C7C84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7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5DDA994C" w14:textId="7777777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14:paraId="2637E901" w14:textId="7777777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49F29086" w14:textId="7777777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14:paraId="799F3141" w14:textId="7777777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6B317CE0" w14:textId="7777777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F3A" w:rsidRPr="004F7A8E" w14:paraId="408802ED" w14:textId="4A2D6BFC" w:rsidTr="0054338A">
        <w:trPr>
          <w:trHeight w:val="188"/>
        </w:trPr>
        <w:tc>
          <w:tcPr>
            <w:tcW w:w="1538" w:type="dxa"/>
            <w:vAlign w:val="center"/>
          </w:tcPr>
          <w:p w14:paraId="0FA74861" w14:textId="57B88E00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1F9064F1" w14:textId="5E2C6CFD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017D31C5" w14:textId="5B3F5FD6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mia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1560" w:type="dxa"/>
            <w:vAlign w:val="center"/>
          </w:tcPr>
          <w:p w14:paraId="3AEAF93B" w14:textId="59DBE283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2976</w:t>
            </w:r>
          </w:p>
        </w:tc>
        <w:tc>
          <w:tcPr>
            <w:tcW w:w="2693" w:type="dxa"/>
            <w:vAlign w:val="center"/>
          </w:tcPr>
          <w:p w14:paraId="63681BC8" w14:textId="761B2633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ern chipmunk</w:t>
            </w:r>
          </w:p>
        </w:tc>
        <w:tc>
          <w:tcPr>
            <w:tcW w:w="992" w:type="dxa"/>
            <w:vAlign w:val="center"/>
          </w:tcPr>
          <w:p w14:paraId="029832A9" w14:textId="261FCCB8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mias</w:t>
            </w:r>
            <w:proofErr w:type="spellEnd"/>
          </w:p>
        </w:tc>
        <w:tc>
          <w:tcPr>
            <w:tcW w:w="709" w:type="dxa"/>
            <w:vAlign w:val="center"/>
          </w:tcPr>
          <w:p w14:paraId="2BFEBAAC" w14:textId="421D8C32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556" w:type="dxa"/>
            <w:vAlign w:val="center"/>
          </w:tcPr>
          <w:p w14:paraId="664C2B5A" w14:textId="21BCC546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132817DB" w14:textId="4FB9CEA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0427DF37" w14:textId="59D9A2DD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08AAEC5E" w14:textId="423CD6C2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89" w:type="dxa"/>
            <w:vAlign w:val="center"/>
          </w:tcPr>
          <w:p w14:paraId="203A8C25" w14:textId="374287D0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011F318D" w14:textId="3E436E03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24BC93FD" w14:textId="37338426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227F3A" w:rsidRPr="004F7A8E" w14:paraId="463A3C73" w14:textId="180D8F51" w:rsidTr="0054338A">
        <w:trPr>
          <w:trHeight w:val="260"/>
        </w:trPr>
        <w:tc>
          <w:tcPr>
            <w:tcW w:w="1538" w:type="dxa"/>
            <w:vAlign w:val="center"/>
          </w:tcPr>
          <w:p w14:paraId="3CE5232D" w14:textId="77777777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3D835076" w14:textId="004507F8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4" w:type="dxa"/>
            <w:vAlign w:val="center"/>
          </w:tcPr>
          <w:p w14:paraId="71B293E8" w14:textId="48153E98" w:rsidR="00227F3A" w:rsidRPr="004F7A8E" w:rsidRDefault="00227F3A" w:rsidP="0054338A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miasci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udsonicus</w:t>
            </w:r>
            <w:proofErr w:type="spellEnd"/>
          </w:p>
        </w:tc>
        <w:tc>
          <w:tcPr>
            <w:tcW w:w="1560" w:type="dxa"/>
            <w:vAlign w:val="center"/>
          </w:tcPr>
          <w:p w14:paraId="6AE131B3" w14:textId="56D97F7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0839</w:t>
            </w:r>
          </w:p>
        </w:tc>
        <w:tc>
          <w:tcPr>
            <w:tcW w:w="2693" w:type="dxa"/>
            <w:vAlign w:val="center"/>
          </w:tcPr>
          <w:p w14:paraId="5C3C9B22" w14:textId="47F8D78A" w:rsidR="00227F3A" w:rsidRPr="004F7A8E" w:rsidRDefault="00227F3A" w:rsidP="005433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red squirrel</w:t>
            </w:r>
          </w:p>
        </w:tc>
        <w:tc>
          <w:tcPr>
            <w:tcW w:w="992" w:type="dxa"/>
            <w:vAlign w:val="center"/>
          </w:tcPr>
          <w:p w14:paraId="4E85ACA1" w14:textId="1EB8C080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miasc</w:t>
            </w:r>
            <w:proofErr w:type="spellEnd"/>
          </w:p>
        </w:tc>
        <w:tc>
          <w:tcPr>
            <w:tcW w:w="709" w:type="dxa"/>
            <w:vAlign w:val="center"/>
          </w:tcPr>
          <w:p w14:paraId="1C1851FA" w14:textId="23DC1E5D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556" w:type="dxa"/>
            <w:vAlign w:val="center"/>
          </w:tcPr>
          <w:p w14:paraId="6C0DA980" w14:textId="61E8DCF4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05" w:type="dxa"/>
            <w:vAlign w:val="center"/>
          </w:tcPr>
          <w:p w14:paraId="632C90DA" w14:textId="2639B7B5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6" w:type="dxa"/>
            <w:vAlign w:val="center"/>
          </w:tcPr>
          <w:p w14:paraId="3FBDF70D" w14:textId="0D49E2E9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61" w:type="dxa"/>
            <w:vAlign w:val="center"/>
          </w:tcPr>
          <w:p w14:paraId="75BB9139" w14:textId="77777777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9" w:type="dxa"/>
            <w:vAlign w:val="center"/>
          </w:tcPr>
          <w:p w14:paraId="37BF404D" w14:textId="0E60FB33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47" w:type="dxa"/>
            <w:vAlign w:val="center"/>
          </w:tcPr>
          <w:p w14:paraId="3F12A8E8" w14:textId="3BE030A6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50" w:type="dxa"/>
            <w:vAlign w:val="center"/>
          </w:tcPr>
          <w:p w14:paraId="49E6AB71" w14:textId="6F4BE6F9" w:rsidR="00227F3A" w:rsidRPr="004F7A8E" w:rsidRDefault="00227F3A" w:rsidP="005433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DD431A9" w14:textId="77777777" w:rsidR="005B4E8C" w:rsidRPr="004F7A8E" w:rsidRDefault="005B4E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188CDE" w14:textId="77777777" w:rsidR="009329A9" w:rsidRPr="004F7A8E" w:rsidRDefault="009329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9329A9" w:rsidRPr="004F7A8E" w:rsidSect="00E224B8">
      <w:pgSz w:w="16820" w:h="11900" w:orient="landscape"/>
      <w:pgMar w:top="1361" w:right="1219" w:bottom="1361" w:left="86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1163D2"/>
    <w:multiLevelType w:val="hybridMultilevel"/>
    <w:tmpl w:val="FFE21F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343"/>
    <w:rsid w:val="000049A5"/>
    <w:rsid w:val="00023F6E"/>
    <w:rsid w:val="00026E73"/>
    <w:rsid w:val="000D7A62"/>
    <w:rsid w:val="000E1980"/>
    <w:rsid w:val="0011020D"/>
    <w:rsid w:val="00113677"/>
    <w:rsid w:val="001751A6"/>
    <w:rsid w:val="001B7EFA"/>
    <w:rsid w:val="001C3FB4"/>
    <w:rsid w:val="001D19AC"/>
    <w:rsid w:val="001D709B"/>
    <w:rsid w:val="001E7F13"/>
    <w:rsid w:val="0021372B"/>
    <w:rsid w:val="00213C9D"/>
    <w:rsid w:val="002140AA"/>
    <w:rsid w:val="00227F3A"/>
    <w:rsid w:val="002332CB"/>
    <w:rsid w:val="002333A9"/>
    <w:rsid w:val="0023701B"/>
    <w:rsid w:val="0024100D"/>
    <w:rsid w:val="00263F23"/>
    <w:rsid w:val="00274A24"/>
    <w:rsid w:val="002C72D2"/>
    <w:rsid w:val="002D1CC2"/>
    <w:rsid w:val="002D57F3"/>
    <w:rsid w:val="002E64CF"/>
    <w:rsid w:val="003376A9"/>
    <w:rsid w:val="00353CF1"/>
    <w:rsid w:val="0036114A"/>
    <w:rsid w:val="00363F0C"/>
    <w:rsid w:val="00383778"/>
    <w:rsid w:val="00384473"/>
    <w:rsid w:val="003A410E"/>
    <w:rsid w:val="003A492A"/>
    <w:rsid w:val="003D33BB"/>
    <w:rsid w:val="00406B00"/>
    <w:rsid w:val="004211C9"/>
    <w:rsid w:val="00426B3D"/>
    <w:rsid w:val="004A5B5D"/>
    <w:rsid w:val="004C7C84"/>
    <w:rsid w:val="004F7A8E"/>
    <w:rsid w:val="005023D9"/>
    <w:rsid w:val="00515776"/>
    <w:rsid w:val="00521642"/>
    <w:rsid w:val="0052646C"/>
    <w:rsid w:val="00530A28"/>
    <w:rsid w:val="0054338A"/>
    <w:rsid w:val="00551963"/>
    <w:rsid w:val="005A25A6"/>
    <w:rsid w:val="005B4E8C"/>
    <w:rsid w:val="005C39E5"/>
    <w:rsid w:val="005E6835"/>
    <w:rsid w:val="005F26C0"/>
    <w:rsid w:val="005F47D8"/>
    <w:rsid w:val="005F6F24"/>
    <w:rsid w:val="00605A7E"/>
    <w:rsid w:val="006518E3"/>
    <w:rsid w:val="00693213"/>
    <w:rsid w:val="006A5DFA"/>
    <w:rsid w:val="006B13EC"/>
    <w:rsid w:val="0072401B"/>
    <w:rsid w:val="007339EF"/>
    <w:rsid w:val="00756E5B"/>
    <w:rsid w:val="00767176"/>
    <w:rsid w:val="007A32A2"/>
    <w:rsid w:val="007B2A52"/>
    <w:rsid w:val="007B5DDE"/>
    <w:rsid w:val="007C40AA"/>
    <w:rsid w:val="007D2427"/>
    <w:rsid w:val="007E1731"/>
    <w:rsid w:val="00806123"/>
    <w:rsid w:val="008062ED"/>
    <w:rsid w:val="00814404"/>
    <w:rsid w:val="00825669"/>
    <w:rsid w:val="008258BF"/>
    <w:rsid w:val="00840A55"/>
    <w:rsid w:val="00882E42"/>
    <w:rsid w:val="00892A12"/>
    <w:rsid w:val="00893F14"/>
    <w:rsid w:val="008A60CE"/>
    <w:rsid w:val="008B1829"/>
    <w:rsid w:val="008D2307"/>
    <w:rsid w:val="008D323C"/>
    <w:rsid w:val="008E0D93"/>
    <w:rsid w:val="008E6D53"/>
    <w:rsid w:val="008F41CC"/>
    <w:rsid w:val="009220E2"/>
    <w:rsid w:val="009251CE"/>
    <w:rsid w:val="009329A9"/>
    <w:rsid w:val="00935338"/>
    <w:rsid w:val="00971DD1"/>
    <w:rsid w:val="009A0B8B"/>
    <w:rsid w:val="009A79AC"/>
    <w:rsid w:val="009D37A0"/>
    <w:rsid w:val="00A140A0"/>
    <w:rsid w:val="00A14E5A"/>
    <w:rsid w:val="00A150BC"/>
    <w:rsid w:val="00A2228E"/>
    <w:rsid w:val="00A40C19"/>
    <w:rsid w:val="00A45C14"/>
    <w:rsid w:val="00A64BD4"/>
    <w:rsid w:val="00A849CA"/>
    <w:rsid w:val="00A86EC9"/>
    <w:rsid w:val="00AC1D56"/>
    <w:rsid w:val="00AE06F7"/>
    <w:rsid w:val="00AE51E6"/>
    <w:rsid w:val="00AE619C"/>
    <w:rsid w:val="00AF138F"/>
    <w:rsid w:val="00B03301"/>
    <w:rsid w:val="00B070EB"/>
    <w:rsid w:val="00B23179"/>
    <w:rsid w:val="00B24E4C"/>
    <w:rsid w:val="00B51FA8"/>
    <w:rsid w:val="00BB7F09"/>
    <w:rsid w:val="00BC5831"/>
    <w:rsid w:val="00BD74DD"/>
    <w:rsid w:val="00C5445E"/>
    <w:rsid w:val="00C56B8A"/>
    <w:rsid w:val="00C97516"/>
    <w:rsid w:val="00CD4E41"/>
    <w:rsid w:val="00CF1394"/>
    <w:rsid w:val="00D772E9"/>
    <w:rsid w:val="00D824FB"/>
    <w:rsid w:val="00DA0052"/>
    <w:rsid w:val="00DA2F86"/>
    <w:rsid w:val="00DB4A66"/>
    <w:rsid w:val="00DC5839"/>
    <w:rsid w:val="00DD2ABB"/>
    <w:rsid w:val="00DD6745"/>
    <w:rsid w:val="00DE759F"/>
    <w:rsid w:val="00DF2272"/>
    <w:rsid w:val="00DF7D1B"/>
    <w:rsid w:val="00E11D14"/>
    <w:rsid w:val="00E20426"/>
    <w:rsid w:val="00E224B8"/>
    <w:rsid w:val="00E33343"/>
    <w:rsid w:val="00E36E9D"/>
    <w:rsid w:val="00E577D0"/>
    <w:rsid w:val="00E77501"/>
    <w:rsid w:val="00E867E0"/>
    <w:rsid w:val="00E97DB4"/>
    <w:rsid w:val="00EC5A74"/>
    <w:rsid w:val="00ED00C8"/>
    <w:rsid w:val="00EF1B98"/>
    <w:rsid w:val="00EF5C7B"/>
    <w:rsid w:val="00F108D3"/>
    <w:rsid w:val="00F30663"/>
    <w:rsid w:val="00F31650"/>
    <w:rsid w:val="00F416BC"/>
    <w:rsid w:val="00F87F55"/>
    <w:rsid w:val="00FA2A6A"/>
    <w:rsid w:val="00FC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39AF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44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A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A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A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A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5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Janis</dc:creator>
  <cp:keywords/>
  <dc:description/>
  <cp:lastModifiedBy>Alberto</cp:lastModifiedBy>
  <cp:revision>3</cp:revision>
  <dcterms:created xsi:type="dcterms:W3CDTF">2020-05-18T14:49:00Z</dcterms:created>
  <dcterms:modified xsi:type="dcterms:W3CDTF">2020-05-18T15:01:00Z</dcterms:modified>
</cp:coreProperties>
</file>